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EB7" w:rsidRPr="00B563E0" w:rsidRDefault="00873F37" w:rsidP="00D54EB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 </w:t>
      </w:r>
      <w:r w:rsidR="00D54EB7" w:rsidRPr="00B563E0">
        <w:rPr>
          <w:rFonts w:ascii="Times New Roman" w:hAnsi="Times New Roman" w:cs="Times New Roman"/>
          <w:sz w:val="22"/>
        </w:rPr>
        <w:t xml:space="preserve">Table 1. Clinical characteristics between two groups </w:t>
      </w:r>
      <w:r w:rsidR="00D54EB7">
        <w:rPr>
          <w:rFonts w:ascii="Times New Roman" w:hAnsi="Times New Roman" w:cs="Times New Roman"/>
          <w:sz w:val="22"/>
        </w:rPr>
        <w:t>in colorectal anastomosis</w:t>
      </w:r>
    </w:p>
    <w:tbl>
      <w:tblPr>
        <w:tblpPr w:leftFromText="142" w:rightFromText="142" w:vertAnchor="text" w:tblpY="1"/>
        <w:tblOverlap w:val="never"/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1"/>
        <w:gridCol w:w="2092"/>
        <w:gridCol w:w="838"/>
        <w:gridCol w:w="1622"/>
        <w:gridCol w:w="1059"/>
      </w:tblGrid>
      <w:tr w:rsidR="00D54EB7" w:rsidRPr="00B563E0" w:rsidTr="00003934">
        <w:trPr>
          <w:trHeight w:val="330"/>
        </w:trPr>
        <w:tc>
          <w:tcPr>
            <w:tcW w:w="346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4EB7" w:rsidRPr="00B563E0" w:rsidRDefault="00D54EB7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5611" w:type="dxa"/>
            <w:gridSpan w:val="4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4EB7" w:rsidRPr="00B563E0" w:rsidRDefault="00D54EB7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olorectal anastomosis</w:t>
            </w:r>
          </w:p>
        </w:tc>
      </w:tr>
      <w:tr w:rsidR="00444C68" w:rsidRPr="00B563E0" w:rsidTr="00003934">
        <w:trPr>
          <w:trHeight w:val="315"/>
        </w:trPr>
        <w:tc>
          <w:tcPr>
            <w:tcW w:w="2977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/29m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m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444C68" w:rsidRPr="00B563E0" w:rsidTr="00003934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</w:t>
            </w:r>
            <w:r w:rsidR="007C71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</w:t>
            </w:r>
            <w:r w:rsidR="007C71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</w:t>
            </w:r>
            <w:r w:rsidR="007C71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="007C71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7C71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7C714D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 ± 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x    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5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7C714D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7C714D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5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7C714D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 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9.1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 (45</w:t>
            </w:r>
            <w:r w:rsidR="007C71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ight (cm)     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7C714D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.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0 ± 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8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Weight (kg)       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6 ± 1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4 ± 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7C714D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39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 (kg/m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)      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7C714D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 ± 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7C71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±</w:t>
            </w:r>
            <w:r w:rsidR="007C71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7C71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43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iabetes  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(22</w:t>
            </w:r>
            <w:r w:rsidR="008D28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25.0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2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45.6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54.2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6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diseas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10.5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8.3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monary diseas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444C6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10.4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5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iver disease      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444C6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2.1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444C6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6.3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A classificatio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14.0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6.3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59.6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  <w:r w:rsidR="008D28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2.9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  <w:r w:rsidR="008D28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8.8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3.5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</w:t>
            </w:r>
            <w:r w:rsidR="008D28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 (68.4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2.9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st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12.3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10.4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19.3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16.7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ic histor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26.3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(27.1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ergency surger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19.3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20.8</w:t>
            </w:r>
            <w:r w:rsidR="008D28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n</w:t>
            </w:r>
            <w:r w:rsidR="008D28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 or cance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52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 (38.6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 (45.8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(61.4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D90EE5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54.2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versio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%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60.4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  <w:r w:rsidR="00444C6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8D28F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39.6</w:t>
            </w:r>
            <w:r w:rsidR="00444C6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4C68" w:rsidRPr="00B563E0" w:rsidTr="00003934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444C6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rgery time (min)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.1 ± 89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085A21" w:rsidP="0000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.2 ± 8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:rsidR="00444C68" w:rsidRPr="00B563E0" w:rsidRDefault="007C714D" w:rsidP="00085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085A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8D28F8" w:rsidRPr="00003934" w:rsidTr="00003934">
        <w:trPr>
          <w:gridAfter w:val="3"/>
          <w:wAfter w:w="4003" w:type="dxa"/>
          <w:trHeight w:val="315"/>
        </w:trPr>
        <w:tc>
          <w:tcPr>
            <w:tcW w:w="555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28F8" w:rsidRPr="00B563E0" w:rsidRDefault="008D28F8" w:rsidP="00003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bbreviation : ASA, American Society of </w:t>
            </w:r>
            <w:r w:rsidR="000039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nesthesiologists </w:t>
            </w:r>
          </w:p>
        </w:tc>
      </w:tr>
    </w:tbl>
    <w:p w:rsidR="00371718" w:rsidRDefault="0037171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371718" w:rsidRDefault="0037171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371718" w:rsidRPr="00B563E0" w:rsidRDefault="00371718" w:rsidP="0037171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 </w:t>
      </w:r>
      <w:r w:rsidRPr="00B563E0">
        <w:rPr>
          <w:rFonts w:ascii="Times New Roman" w:hAnsi="Times New Roman" w:cs="Times New Roman"/>
          <w:sz w:val="22"/>
        </w:rPr>
        <w:t xml:space="preserve">Table 2. Anastomosis problems and </w:t>
      </w:r>
      <w:proofErr w:type="spellStart"/>
      <w:r w:rsidRPr="00B563E0">
        <w:rPr>
          <w:rFonts w:ascii="Times New Roman" w:hAnsi="Times New Roman" w:cs="Times New Roman"/>
          <w:sz w:val="22"/>
        </w:rPr>
        <w:t>Clavien-dindo</w:t>
      </w:r>
      <w:proofErr w:type="spellEnd"/>
      <w:r w:rsidRPr="00B563E0">
        <w:rPr>
          <w:rFonts w:ascii="Times New Roman" w:hAnsi="Times New Roman" w:cs="Times New Roman"/>
          <w:sz w:val="22"/>
        </w:rPr>
        <w:t xml:space="preserve"> Classification</w:t>
      </w:r>
    </w:p>
    <w:tbl>
      <w:tblPr>
        <w:tblW w:w="6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480"/>
        <w:gridCol w:w="1580"/>
        <w:gridCol w:w="1100"/>
      </w:tblGrid>
      <w:tr w:rsidR="00371718" w:rsidRPr="00B563E0" w:rsidTr="00D90EE5">
        <w:trPr>
          <w:trHeight w:val="34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/29mm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m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stomotic proble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718" w:rsidRPr="00B563E0" w:rsidRDefault="00D90EE5" w:rsidP="00371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.2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0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rictur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371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371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6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ak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371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371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8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eed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vien-Dindo</w:t>
            </w:r>
            <w:proofErr w:type="spellEnd"/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assifi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(56.1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(64.6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15.8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12.5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17.5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371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22.9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5.3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371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71718" w:rsidRPr="00B563E0" w:rsidTr="00D90EE5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D90EE5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5.3</w:t>
            </w:r>
            <w:r w:rsidR="00371718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71718" w:rsidRPr="00B563E0" w:rsidTr="00371718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718" w:rsidRPr="00B563E0" w:rsidRDefault="00371718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D54EB7" w:rsidRDefault="0000393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textWrapping" w:clear="all"/>
      </w:r>
      <w:r w:rsidR="00D54EB7">
        <w:rPr>
          <w:rFonts w:ascii="Times New Roman" w:hAnsi="Times New Roman" w:cs="Times New Roman"/>
          <w:sz w:val="22"/>
        </w:rPr>
        <w:br w:type="page"/>
      </w:r>
    </w:p>
    <w:p w:rsidR="007C714D" w:rsidRDefault="007C714D" w:rsidP="00E427F4">
      <w:pPr>
        <w:rPr>
          <w:rFonts w:ascii="Times New Roman" w:hAnsi="Times New Roman" w:cs="Times New Roman"/>
          <w:sz w:val="22"/>
        </w:rPr>
        <w:sectPr w:rsidR="007C714D" w:rsidSect="007C714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E427F4" w:rsidRPr="00B563E0" w:rsidRDefault="00E427F4" w:rsidP="00E427F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 </w:t>
      </w:r>
      <w:r w:rsidRPr="00B563E0">
        <w:rPr>
          <w:rFonts w:ascii="Times New Roman" w:hAnsi="Times New Roman" w:cs="Times New Roman"/>
          <w:sz w:val="22"/>
        </w:rPr>
        <w:t xml:space="preserve">Table </w:t>
      </w:r>
      <w:r w:rsidR="000929B1">
        <w:rPr>
          <w:rFonts w:ascii="Times New Roman" w:hAnsi="Times New Roman" w:cs="Times New Roman"/>
          <w:sz w:val="22"/>
        </w:rPr>
        <w:t>3</w:t>
      </w:r>
      <w:r w:rsidRPr="00B563E0">
        <w:rPr>
          <w:rFonts w:ascii="Times New Roman" w:hAnsi="Times New Roman" w:cs="Times New Roman"/>
          <w:sz w:val="22"/>
        </w:rPr>
        <w:t>. Univariate and multivariate analysis for factors affecting an anastomotic stricture</w:t>
      </w: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9"/>
        <w:gridCol w:w="1340"/>
        <w:gridCol w:w="1440"/>
        <w:gridCol w:w="1160"/>
        <w:gridCol w:w="912"/>
        <w:gridCol w:w="1560"/>
        <w:gridCol w:w="992"/>
        <w:gridCol w:w="1417"/>
        <w:gridCol w:w="1418"/>
        <w:gridCol w:w="992"/>
      </w:tblGrid>
      <w:tr w:rsidR="00E427F4" w:rsidRPr="00B563E0" w:rsidTr="00B1091B">
        <w:trPr>
          <w:trHeight w:val="345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icture</w:t>
            </w:r>
          </w:p>
        </w:tc>
        <w:tc>
          <w:tcPr>
            <w:tcW w:w="346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E427F4" w:rsidRPr="00B563E0" w:rsidTr="00B1091B">
        <w:trPr>
          <w:trHeight w:val="315"/>
        </w:trPr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pler siz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/29 m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D90EE5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 (93.0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D90EE5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7.0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7F2FF3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7F2FF3" w:rsidP="00D90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-3.29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m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D90EE5" w:rsidP="007F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 (95.8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D90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.2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stomotic leak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7F2FF3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96.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7F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4 - 659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F1A32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F1A32">
              <w:rPr>
                <w:rFonts w:ascii="Times New Roman" w:eastAsia="맑은 고딕" w:hAnsi="Times New Roman" w:cs="Times New Roman"/>
                <w:kern w:val="0"/>
                <w:sz w:val="22"/>
              </w:rPr>
              <w:t>39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F1A32" w:rsidRDefault="00BF1A32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9</w:t>
            </w:r>
            <w:r w:rsidR="004C6E75" w:rsidRP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- </w:t>
            </w:r>
            <w:r w:rsidRP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  <w:r w:rsidR="004C6E75" w:rsidRP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</w:t>
            </w:r>
            <w:r w:rsidRP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F1A32" w:rsidRDefault="004C6E75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F1A3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</w:t>
            </w:r>
            <w:r w:rsidR="00BF1A32" w:rsidRPr="00BF1A3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9</w:t>
            </w: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7F2FF3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3.3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7F2FF3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66.7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7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 (94.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5.9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 - 5</w:t>
            </w:r>
            <w:r w:rsidR="007F2FF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MS Gothic" w:eastAsia="MS Gothic" w:hAnsi="MS Gothic" w:cs="Times New Roman" w:hint="eastAsia"/>
                <w:color w:val="000000"/>
                <w:kern w:val="0"/>
                <w:sz w:val="22"/>
              </w:rPr>
              <w:t>≧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7F2FF3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(94.6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5.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x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 (94.5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5.5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7F2FF3" w:rsidP="007F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 (9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7F2FF3" w:rsidP="007F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6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 (kg/m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 (93.9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7F2FF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.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 - 4</w:t>
            </w:r>
            <w:r w:rsidR="002128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MS Gothic" w:eastAsia="MS Gothic" w:hAnsi="MS Gothic" w:cs="Times New Roman" w:hint="eastAsia"/>
                <w:color w:val="000000"/>
                <w:kern w:val="0"/>
                <w:sz w:val="22"/>
              </w:rPr>
              <w:t>≧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7F2FF3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 (</w:t>
            </w:r>
            <w:r w:rsidR="002128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9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2128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.1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(93.8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.2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21281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63</w:t>
            </w:r>
            <w:r w:rsidR="00E427F4"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21281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0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– 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0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4.0%)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6E580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 (90.6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9.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21281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  <w:r w:rsidR="00E427F4"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21281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0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7F4" w:rsidRPr="004C6E75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7F4" w:rsidRPr="004C6E75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 (98.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.9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 (93.7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.94</w:t>
            </w: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21281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6E580B">
              <w:rPr>
                <w:rFonts w:ascii="Times New Roman" w:eastAsia="맑은 고딕" w:hAnsi="Times New Roman" w:cs="Times New Roman"/>
                <w:kern w:val="0"/>
                <w:sz w:val="22"/>
              </w:rPr>
              <w:t>89</w:t>
            </w:r>
            <w:r w:rsidR="00E427F4"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0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monary 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 (9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5.2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3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128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87.5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2.5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6E580B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94.2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5.8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21281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21281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0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-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00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4C6E75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95.9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6E58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.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6E580B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BF1A32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</w:t>
            </w:r>
            <w:r w:rsidR="002128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– 6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85</w:t>
            </w:r>
            <w:bookmarkStart w:id="0" w:name="_GoBack"/>
            <w:bookmarkEnd w:id="0"/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71.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6E580B" w:rsidP="006E5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8.6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A classifi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  <w:r w:rsidR="002128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6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="00BF1A32">
              <w:rPr>
                <w:rFonts w:ascii="Times New Roman" w:eastAsia="맑은 고딕" w:hAnsi="Times New Roman" w:cs="Times New Roman"/>
                <w:kern w:val="0"/>
                <w:sz w:val="22"/>
              </w:rPr>
              <w:t>.63</w:t>
            </w: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7 – 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BF1A32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0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4.0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 (9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5.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BF1A32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  <w:r w:rsidR="002128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BF1A32" w:rsidP="002128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93.5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.5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lcholic</w:t>
            </w:r>
            <w:proofErr w:type="spellEnd"/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isto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21281B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0619E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5.2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0619E7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</w:t>
            </w:r>
            <w:r w:rsidR="00BF1A32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  <w:r w:rsidR="00E427F4"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0619E7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BF1A32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  <w:r w:rsidR="00BF1A32">
              <w:rPr>
                <w:rFonts w:ascii="Times New Roman" w:eastAsia="맑은 고딕" w:hAnsi="Times New Roman" w:cs="Times New Roman"/>
                <w:kern w:val="0"/>
                <w:sz w:val="22"/>
              </w:rPr>
              <w:t>8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0619E7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6</w:t>
            </w:r>
            <w:r w:rsidR="00BF1A32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92.9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7.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egency</w:t>
            </w:r>
            <w:proofErr w:type="spellEnd"/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elec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c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 (92.9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7.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93</w:t>
            </w:r>
            <w:r w:rsidR="00E427F4"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  <w:r w:rsidR="00E427F4"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BF1A32" w:rsidP="000619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engency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0619E7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0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nign or 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 (95.5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4.5</w:t>
            </w:r>
            <w:r w:rsidR="000619E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</w:t>
            </w:r>
            <w:r w:rsidR="000619E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0619E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0619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 (93.4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6.6</w:t>
            </w:r>
            <w:r w:rsidR="00E427F4"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0619E7">
        <w:trPr>
          <w:trHeight w:val="300"/>
        </w:trPr>
        <w:tc>
          <w:tcPr>
            <w:tcW w:w="25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427F4" w:rsidRPr="00B563E0" w:rsidRDefault="000616DD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iver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27F4" w:rsidRPr="00B563E0" w:rsidRDefault="000616DD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0616DD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9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BF1A3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5.6</w:t>
            </w:r>
            <w:r w:rsidR="000616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7F4" w:rsidRPr="00B563E0" w:rsidRDefault="000616DD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27F4" w:rsidRPr="00B563E0" w:rsidRDefault="000616DD" w:rsidP="00BF1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BF1A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27F4" w:rsidRPr="000616DD" w:rsidRDefault="00BF1A32" w:rsidP="00BF1A32">
            <w:pPr>
              <w:widowControl/>
              <w:tabs>
                <w:tab w:val="center" w:pos="397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&gt;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27F4" w:rsidRPr="00B563E0" w:rsidTr="000619E7">
        <w:trPr>
          <w:trHeight w:val="315"/>
        </w:trPr>
        <w:tc>
          <w:tcPr>
            <w:tcW w:w="2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427F4" w:rsidRPr="00B563E0" w:rsidRDefault="000616DD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1</w:t>
            </w:r>
            <w:r w:rsidR="000616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93.9</w:t>
            </w:r>
            <w:r w:rsidR="000616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27F4" w:rsidRPr="00B563E0" w:rsidRDefault="00BF1A32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 (6.1</w:t>
            </w:r>
            <w:r w:rsidR="000616D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27F4" w:rsidRPr="00B563E0" w:rsidTr="00B1091B">
        <w:trPr>
          <w:trHeight w:val="300"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bbreviation : ASA, American Society of Anesthesiologists ; OR, Odd ratios ; CI, confidenc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Pr="00B563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ter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F4" w:rsidRPr="00B563E0" w:rsidRDefault="00E427F4" w:rsidP="00B109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E427F4" w:rsidRPr="00B563E0" w:rsidRDefault="00E427F4" w:rsidP="00E427F4"/>
    <w:p w:rsidR="00AE07BC" w:rsidRPr="00E427F4" w:rsidRDefault="00AE07BC"/>
    <w:sectPr w:rsidR="00AE07BC" w:rsidRPr="00E427F4" w:rsidSect="007C714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7F4"/>
    <w:rsid w:val="00003934"/>
    <w:rsid w:val="000616DD"/>
    <w:rsid w:val="000619E7"/>
    <w:rsid w:val="00085A21"/>
    <w:rsid w:val="000929B1"/>
    <w:rsid w:val="0021281B"/>
    <w:rsid w:val="00371718"/>
    <w:rsid w:val="00444C68"/>
    <w:rsid w:val="004C6E75"/>
    <w:rsid w:val="006E580B"/>
    <w:rsid w:val="007C714D"/>
    <w:rsid w:val="007F2FF3"/>
    <w:rsid w:val="00873F37"/>
    <w:rsid w:val="008D28F8"/>
    <w:rsid w:val="00AE07BC"/>
    <w:rsid w:val="00B1091B"/>
    <w:rsid w:val="00BF1A32"/>
    <w:rsid w:val="00D54EB7"/>
    <w:rsid w:val="00D90EE5"/>
    <w:rsid w:val="00E4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E5A5E-0F5B-4A34-8EDD-680E6E5D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7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57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ky</dc:creator>
  <cp:keywords/>
  <dc:description/>
  <cp:lastModifiedBy> Docky</cp:lastModifiedBy>
  <cp:revision>11</cp:revision>
  <dcterms:created xsi:type="dcterms:W3CDTF">2023-03-02T02:17:00Z</dcterms:created>
  <dcterms:modified xsi:type="dcterms:W3CDTF">2023-03-03T00:55:00Z</dcterms:modified>
</cp:coreProperties>
</file>